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9061EB" w14:textId="3A64E2FB" w:rsidR="00F62376" w:rsidRPr="00E0441F" w:rsidRDefault="00F62376" w:rsidP="00F62376">
      <w:pPr>
        <w:rPr>
          <w:rFonts w:ascii="Times New Roman" w:hAnsi="Times New Roman" w:cs="Times New Roman"/>
          <w:sz w:val="24"/>
          <w:szCs w:val="24"/>
        </w:rPr>
      </w:pPr>
      <w:r w:rsidRPr="00E0441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 S1</w:t>
      </w:r>
      <w:r w:rsidRPr="00E0441F">
        <w:rPr>
          <w:rFonts w:ascii="Times New Roman" w:hAnsi="Times New Roman" w:cs="Times New Roman"/>
          <w:sz w:val="24"/>
          <w:szCs w:val="24"/>
        </w:rPr>
        <w:t xml:space="preserve"> Summary of </w:t>
      </w:r>
      <w:r w:rsidR="00C56AA5">
        <w:rPr>
          <w:rFonts w:ascii="Times New Roman" w:hAnsi="Times New Roman" w:cs="Times New Roman"/>
          <w:sz w:val="24"/>
          <w:szCs w:val="24"/>
        </w:rPr>
        <w:t xml:space="preserve">assessment </w:t>
      </w:r>
      <w:r w:rsidRPr="00E0441F">
        <w:rPr>
          <w:rFonts w:ascii="Times New Roman" w:hAnsi="Times New Roman" w:cs="Times New Roman"/>
          <w:sz w:val="24"/>
          <w:szCs w:val="24"/>
        </w:rPr>
        <w:t>measures</w:t>
      </w:r>
      <w:bookmarkStart w:id="0" w:name="_GoBack"/>
      <w:bookmarkEnd w:id="0"/>
    </w:p>
    <w:tbl>
      <w:tblPr>
        <w:tblStyle w:val="TableGrid"/>
        <w:tblW w:w="9327" w:type="dxa"/>
        <w:tblLook w:val="04A0" w:firstRow="1" w:lastRow="0" w:firstColumn="1" w:lastColumn="0" w:noHBand="0" w:noVBand="1"/>
      </w:tblPr>
      <w:tblGrid>
        <w:gridCol w:w="2201"/>
        <w:gridCol w:w="3346"/>
        <w:gridCol w:w="3780"/>
      </w:tblGrid>
      <w:tr w:rsidR="00097210" w:rsidRPr="00E0441F" w14:paraId="36384400" w14:textId="77777777" w:rsidTr="001C2472">
        <w:tc>
          <w:tcPr>
            <w:tcW w:w="2201" w:type="dxa"/>
          </w:tcPr>
          <w:p w14:paraId="4936A96F" w14:textId="48ADACB9" w:rsidR="000412C5" w:rsidRPr="00E0441F" w:rsidRDefault="000412C5" w:rsidP="00F62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41F"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3346" w:type="dxa"/>
          </w:tcPr>
          <w:p w14:paraId="510ED061" w14:textId="5C05F64F" w:rsidR="000412C5" w:rsidRPr="00E0441F" w:rsidRDefault="000412C5" w:rsidP="00F62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</w:p>
        </w:tc>
        <w:tc>
          <w:tcPr>
            <w:tcW w:w="3780" w:type="dxa"/>
          </w:tcPr>
          <w:p w14:paraId="4978B157" w14:textId="1A04023E" w:rsidR="000412C5" w:rsidRPr="00E0441F" w:rsidRDefault="001C2472" w:rsidP="00F62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097210" w:rsidRPr="00E0441F" w14:paraId="02B2BD21" w14:textId="77777777" w:rsidTr="001C2472">
        <w:trPr>
          <w:trHeight w:val="1493"/>
        </w:trPr>
        <w:tc>
          <w:tcPr>
            <w:tcW w:w="2201" w:type="dxa"/>
          </w:tcPr>
          <w:p w14:paraId="27959555" w14:textId="695B071A" w:rsidR="000412C5" w:rsidRPr="00E0441F" w:rsidRDefault="000412C5" w:rsidP="00F62376">
            <w:pPr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</w:rPr>
            </w:pPr>
            <w:r w:rsidRPr="00E0441F">
              <w:rPr>
                <w:rFonts w:ascii="Times New Roman" w:hAnsi="Times New Roman" w:cs="Times New Roman"/>
                <w:sz w:val="24"/>
                <w:szCs w:val="24"/>
              </w:rPr>
              <w:t xml:space="preserve">Functional Assessment Staging Test </w:t>
            </w:r>
            <w:r w:rsidRPr="00E0441F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E0441F">
              <w:rPr>
                <w:rFonts w:ascii="Times New Roman" w:hAnsi="Times New Roman" w:cs="Times New Roman"/>
                <w:sz w:val="24"/>
                <w:szCs w:val="24"/>
              </w:rPr>
              <w:t>FAST</w:t>
            </w:r>
            <w:r w:rsidRPr="00E0441F">
              <w:rPr>
                <w:rFonts w:ascii="Times New Roman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3346" w:type="dxa"/>
          </w:tcPr>
          <w:p w14:paraId="308EB5D9" w14:textId="3705773A" w:rsidR="000412C5" w:rsidRPr="00E0441F" w:rsidRDefault="000412C5" w:rsidP="00F62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 stage a patient's level of disability by using information obtained from knowledgeable informant</w:t>
            </w:r>
            <w:r w:rsidR="000972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780" w:type="dxa"/>
          </w:tcPr>
          <w:p w14:paraId="38ED4D14" w14:textId="6C930CF7" w:rsidR="000412C5" w:rsidRPr="00E0441F" w:rsidRDefault="000412C5" w:rsidP="00F62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 consists of 7 major stages of functioning (1-7), with stage 1 representing no functional decline and stage 7 representing severe dementia </w:t>
            </w:r>
            <w:r w:rsidR="000972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97210" w:rsidRPr="00E0441F" w14:paraId="67261AC7" w14:textId="77777777" w:rsidTr="001C2472">
        <w:trPr>
          <w:trHeight w:val="1520"/>
        </w:trPr>
        <w:tc>
          <w:tcPr>
            <w:tcW w:w="2201" w:type="dxa"/>
          </w:tcPr>
          <w:p w14:paraId="1E0E4BB2" w14:textId="3DDF1164" w:rsidR="000412C5" w:rsidRPr="00E0441F" w:rsidRDefault="000412C5" w:rsidP="00F62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41F">
              <w:rPr>
                <w:rFonts w:ascii="Times New Roman" w:hAnsi="Times New Roman" w:cs="Times New Roman"/>
                <w:sz w:val="24"/>
                <w:szCs w:val="24"/>
              </w:rPr>
              <w:t xml:space="preserve">Neuropsychiatric Inventory Questionnaires </w:t>
            </w:r>
            <w:r w:rsidRPr="00E0441F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E0441F">
              <w:rPr>
                <w:rFonts w:ascii="Times New Roman" w:hAnsi="Times New Roman" w:cs="Times New Roman"/>
                <w:sz w:val="24"/>
                <w:szCs w:val="24"/>
              </w:rPr>
              <w:t>NPI</w:t>
            </w:r>
            <w:r w:rsidRPr="00E0441F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E0441F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E0441F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) </w:t>
            </w:r>
          </w:p>
        </w:tc>
        <w:tc>
          <w:tcPr>
            <w:tcW w:w="3346" w:type="dxa"/>
          </w:tcPr>
          <w:p w14:paraId="257AA1B1" w14:textId="67BBBC17" w:rsidR="000412C5" w:rsidRPr="00E0441F" w:rsidRDefault="000412C5" w:rsidP="00F62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 presence, severity of 12 domains of BPSD by asking informants</w:t>
            </w:r>
            <w:r w:rsidR="000972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780" w:type="dxa"/>
          </w:tcPr>
          <w:p w14:paraId="63419CB8" w14:textId="606557C4" w:rsidR="000412C5" w:rsidRPr="00E0441F" w:rsidRDefault="000412C5" w:rsidP="00F62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 each of 12 domains, caregivers note "yes or no" and rated within a domain in terms of severity (1=m</w:t>
            </w:r>
            <w:r w:rsidRPr="00E0441F">
              <w:rPr>
                <w:rFonts w:ascii="Times New Roman" w:hAnsi="Times New Roman" w:cs="Times New Roman"/>
                <w:sz w:val="24"/>
                <w:szCs w:val="24"/>
              </w:rPr>
              <w:t>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=moderate, and 3=severe), thus yielding a score range from 0-36</w:t>
            </w:r>
            <w:r w:rsidR="000972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97210" w:rsidRPr="00E0441F" w14:paraId="76E2A465" w14:textId="77777777" w:rsidTr="001C2472">
        <w:trPr>
          <w:trHeight w:val="1250"/>
        </w:trPr>
        <w:tc>
          <w:tcPr>
            <w:tcW w:w="2201" w:type="dxa"/>
          </w:tcPr>
          <w:p w14:paraId="7CA43061" w14:textId="77777777" w:rsidR="000412C5" w:rsidRPr="00E0441F" w:rsidRDefault="000412C5" w:rsidP="00F62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441F">
              <w:rPr>
                <w:rFonts w:ascii="Times New Roman" w:hAnsi="Times New Roman" w:cs="Times New Roman"/>
                <w:sz w:val="24"/>
                <w:szCs w:val="24"/>
              </w:rPr>
              <w:t>Barthel Index</w:t>
            </w:r>
          </w:p>
          <w:p w14:paraId="3BDE3FA0" w14:textId="77777777" w:rsidR="000412C5" w:rsidRPr="00E0441F" w:rsidRDefault="000412C5" w:rsidP="00F62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</w:tcPr>
          <w:p w14:paraId="583BB637" w14:textId="282BBE43" w:rsidR="000412C5" w:rsidRPr="00E0441F" w:rsidRDefault="000412C5" w:rsidP="00F62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sess performance in activities of daily living (ADL). </w:t>
            </w:r>
            <w:r w:rsidR="00097210">
              <w:rPr>
                <w:rFonts w:ascii="Times New Roman" w:hAnsi="Times New Roman" w:cs="Times New Roman"/>
                <w:sz w:val="24"/>
                <w:szCs w:val="24"/>
              </w:rPr>
              <w:t>T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mains describing ADL and mobility are scored</w:t>
            </w:r>
            <w:r w:rsidR="000972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780" w:type="dxa"/>
          </w:tcPr>
          <w:p w14:paraId="39546CE7" w14:textId="2AE4EAAC" w:rsidR="000412C5" w:rsidRPr="00E0441F" w:rsidRDefault="000412C5" w:rsidP="00F62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s range from 0-20, where higher number being reflection of greater ability to function independently</w:t>
            </w:r>
            <w:r w:rsidR="000972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97210" w:rsidRPr="00E0441F" w14:paraId="50C9FDE1" w14:textId="77777777" w:rsidTr="001C2472">
        <w:trPr>
          <w:trHeight w:val="980"/>
        </w:trPr>
        <w:tc>
          <w:tcPr>
            <w:tcW w:w="2201" w:type="dxa"/>
          </w:tcPr>
          <w:p w14:paraId="07DD2FB5" w14:textId="77777777" w:rsidR="000412C5" w:rsidRPr="00E0441F" w:rsidRDefault="000412C5" w:rsidP="00F62376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0441F">
              <w:rPr>
                <w:rFonts w:ascii="Times New Roman" w:hAnsi="Times New Roman" w:cs="Times New Roman"/>
                <w:sz w:val="24"/>
                <w:szCs w:val="24"/>
              </w:rPr>
              <w:t>Perceived Stress Scale</w:t>
            </w:r>
            <w:r w:rsidRPr="00E0441F">
              <w:rPr>
                <w:rFonts w:ascii="Times New Roman" w:eastAsia="Arial Unicode MS" w:hAnsi="Times New Roman" w:cs="Times New Roman"/>
                <w:sz w:val="24"/>
                <w:szCs w:val="24"/>
                <w:cs/>
              </w:rPr>
              <w:t xml:space="preserve"> (</w:t>
            </w:r>
            <w:r w:rsidRPr="00E0441F">
              <w:rPr>
                <w:rFonts w:ascii="Times New Roman" w:eastAsia="Arial Unicode MS" w:hAnsi="Times New Roman" w:cs="Times New Roman"/>
                <w:sz w:val="24"/>
                <w:szCs w:val="24"/>
              </w:rPr>
              <w:t>PSS</w:t>
            </w:r>
            <w:r w:rsidRPr="00E0441F">
              <w:rPr>
                <w:rFonts w:ascii="Times New Roman" w:eastAsia="Arial Unicode MS" w:hAnsi="Times New Roman" w:cs="Times New Roman"/>
                <w:sz w:val="24"/>
                <w:szCs w:val="24"/>
                <w:cs/>
              </w:rPr>
              <w:t>)</w:t>
            </w:r>
          </w:p>
          <w:p w14:paraId="6FC9A5A8" w14:textId="77777777" w:rsidR="000412C5" w:rsidRPr="00E0441F" w:rsidRDefault="000412C5" w:rsidP="00F62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</w:tcPr>
          <w:p w14:paraId="25E51EAF" w14:textId="0ED6FF7F" w:rsidR="000412C5" w:rsidRPr="00E0441F" w:rsidRDefault="000412C5" w:rsidP="00F62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 perc</w:t>
            </w:r>
            <w:r w:rsidR="00097210">
              <w:rPr>
                <w:rFonts w:ascii="Times New Roman" w:hAnsi="Times New Roman" w:cs="Times New Roman"/>
                <w:sz w:val="24"/>
                <w:szCs w:val="24"/>
              </w:rPr>
              <w:t>e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d level of s</w:t>
            </w:r>
            <w:r w:rsidRPr="00E0441F">
              <w:rPr>
                <w:rFonts w:ascii="Times New Roman" w:hAnsi="Times New Roman" w:cs="Times New Roman"/>
                <w:sz w:val="24"/>
                <w:szCs w:val="24"/>
              </w:rPr>
              <w:t>t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10 items</w:t>
            </w:r>
            <w:r w:rsidR="000972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780" w:type="dxa"/>
          </w:tcPr>
          <w:p w14:paraId="0E78F134" w14:textId="53E2BBDB" w:rsidR="000412C5" w:rsidRPr="00E0441F" w:rsidRDefault="000412C5" w:rsidP="00F62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s range from 0-40, where high scores imply greater level of perceived stress</w:t>
            </w:r>
          </w:p>
        </w:tc>
      </w:tr>
      <w:tr w:rsidR="00097210" w:rsidRPr="00E0441F" w14:paraId="2704E1C3" w14:textId="77777777" w:rsidTr="001C2472">
        <w:trPr>
          <w:trHeight w:val="971"/>
        </w:trPr>
        <w:tc>
          <w:tcPr>
            <w:tcW w:w="2201" w:type="dxa"/>
          </w:tcPr>
          <w:p w14:paraId="701D7E19" w14:textId="1CB80AE9" w:rsidR="000412C5" w:rsidRPr="001C2472" w:rsidRDefault="000412C5" w:rsidP="00F62376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E0441F">
              <w:rPr>
                <w:rFonts w:ascii="Times New Roman" w:eastAsia="Arial Unicode MS" w:hAnsi="Times New Roman" w:cs="Times New Roman"/>
                <w:sz w:val="24"/>
                <w:szCs w:val="24"/>
              </w:rPr>
              <w:t>Patient Health Questionnaire</w:t>
            </w:r>
            <w:r w:rsidRPr="00E0441F">
              <w:rPr>
                <w:rFonts w:ascii="Times New Roman" w:eastAsia="Arial Unicode MS" w:hAnsi="Times New Roman" w:cs="Times New Roman"/>
                <w:sz w:val="24"/>
                <w:szCs w:val="24"/>
                <w:cs/>
              </w:rPr>
              <w:t>-</w:t>
            </w:r>
            <w:r w:rsidRPr="00E0441F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9 </w:t>
            </w:r>
            <w:r w:rsidRPr="00E0441F">
              <w:rPr>
                <w:rFonts w:ascii="Times New Roman" w:eastAsia="Arial Unicode MS" w:hAnsi="Times New Roman" w:cs="Times New Roman"/>
                <w:sz w:val="24"/>
                <w:szCs w:val="24"/>
                <w:cs/>
              </w:rPr>
              <w:t>(</w:t>
            </w:r>
            <w:r w:rsidRPr="00E0441F">
              <w:rPr>
                <w:rFonts w:ascii="Times New Roman" w:eastAsia="Arial Unicode MS" w:hAnsi="Times New Roman" w:cs="Times New Roman"/>
                <w:sz w:val="24"/>
                <w:szCs w:val="24"/>
              </w:rPr>
              <w:t>PHQ</w:t>
            </w:r>
            <w:r w:rsidRPr="00E0441F">
              <w:rPr>
                <w:rFonts w:ascii="Times New Roman" w:eastAsia="Arial Unicode MS" w:hAnsi="Times New Roman" w:cs="Times New Roman"/>
                <w:sz w:val="24"/>
                <w:szCs w:val="24"/>
                <w:cs/>
              </w:rPr>
              <w:t>-</w:t>
            </w:r>
            <w:r w:rsidRPr="00E0441F">
              <w:rPr>
                <w:rFonts w:ascii="Times New Roman" w:eastAsia="Arial Unicode MS" w:hAnsi="Times New Roman" w:cs="Times New Roman"/>
                <w:sz w:val="24"/>
                <w:szCs w:val="24"/>
              </w:rPr>
              <w:t>9</w:t>
            </w:r>
            <w:r w:rsidRPr="00E0441F">
              <w:rPr>
                <w:rFonts w:ascii="Times New Roman" w:eastAsia="Arial Unicode MS" w:hAnsi="Times New Roman" w:cs="Times New Roman"/>
                <w:sz w:val="24"/>
                <w:szCs w:val="24"/>
                <w:cs/>
              </w:rPr>
              <w:t>)</w:t>
            </w:r>
          </w:p>
        </w:tc>
        <w:tc>
          <w:tcPr>
            <w:tcW w:w="3346" w:type="dxa"/>
          </w:tcPr>
          <w:p w14:paraId="367B6B5C" w14:textId="691456F8" w:rsidR="000412C5" w:rsidRPr="00E0441F" w:rsidRDefault="000412C5" w:rsidP="00F62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 d</w:t>
            </w:r>
            <w:r w:rsidRPr="00E0441F">
              <w:rPr>
                <w:rFonts w:ascii="Times New Roman" w:hAnsi="Times New Roman" w:cs="Times New Roman"/>
                <w:sz w:val="24"/>
                <w:szCs w:val="24"/>
              </w:rPr>
              <w:t>ep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e symptoms in caregivers with 9 items</w:t>
            </w:r>
            <w:r w:rsidR="000972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780" w:type="dxa"/>
          </w:tcPr>
          <w:p w14:paraId="2185D9E5" w14:textId="2B0B949D" w:rsidR="000412C5" w:rsidRPr="00E0441F" w:rsidRDefault="000412C5" w:rsidP="00F62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s range from 0-27, where high scores suggest greater depressive symptoms</w:t>
            </w:r>
            <w:r w:rsidR="000972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97210" w:rsidRPr="00E0441F" w14:paraId="76C9126B" w14:textId="77777777" w:rsidTr="001C2472">
        <w:trPr>
          <w:trHeight w:val="1052"/>
        </w:trPr>
        <w:tc>
          <w:tcPr>
            <w:tcW w:w="2201" w:type="dxa"/>
          </w:tcPr>
          <w:p w14:paraId="1CA7AAEA" w14:textId="77777777" w:rsidR="000412C5" w:rsidRPr="00E0441F" w:rsidRDefault="000412C5" w:rsidP="00F62376">
            <w:pPr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proofErr w:type="spellStart"/>
            <w:r w:rsidRPr="00E0441F">
              <w:rPr>
                <w:rFonts w:ascii="Times New Roman" w:hAnsi="Times New Roman" w:cs="Times New Roman"/>
                <w:sz w:val="24"/>
                <w:szCs w:val="24"/>
              </w:rPr>
              <w:t>Zarit</w:t>
            </w:r>
            <w:proofErr w:type="spellEnd"/>
            <w:r w:rsidRPr="00E0441F">
              <w:rPr>
                <w:rFonts w:ascii="Times New Roman" w:hAnsi="Times New Roman" w:cs="Times New Roman"/>
                <w:sz w:val="24"/>
                <w:szCs w:val="24"/>
              </w:rPr>
              <w:t xml:space="preserve"> Burden Interview </w:t>
            </w:r>
            <w:r w:rsidRPr="00E0441F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E0441F">
              <w:rPr>
                <w:rFonts w:ascii="Times New Roman" w:hAnsi="Times New Roman" w:cs="Times New Roman"/>
                <w:sz w:val="24"/>
                <w:szCs w:val="24"/>
              </w:rPr>
              <w:t>ZBI</w:t>
            </w:r>
            <w:r w:rsidRPr="00E0441F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E0441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E0441F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) </w:t>
            </w:r>
          </w:p>
          <w:p w14:paraId="0155B8D4" w14:textId="77777777" w:rsidR="000412C5" w:rsidRPr="00E0441F" w:rsidRDefault="000412C5" w:rsidP="00F623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6" w:type="dxa"/>
          </w:tcPr>
          <w:p w14:paraId="50A05F54" w14:textId="1F44D1A3" w:rsidR="000412C5" w:rsidRPr="00E0441F" w:rsidRDefault="000412C5" w:rsidP="00F62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 c</w:t>
            </w:r>
            <w:r w:rsidRPr="00E0441F">
              <w:rPr>
                <w:rFonts w:ascii="Times New Roman" w:hAnsi="Times New Roman" w:cs="Times New Roman"/>
                <w:sz w:val="24"/>
                <w:szCs w:val="24"/>
              </w:rPr>
              <w:t>aregiver burd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en caring for cognitively impaired adults with 22 items</w:t>
            </w:r>
          </w:p>
        </w:tc>
        <w:tc>
          <w:tcPr>
            <w:tcW w:w="3780" w:type="dxa"/>
          </w:tcPr>
          <w:p w14:paraId="4D98B79E" w14:textId="506E769A" w:rsidR="000412C5" w:rsidRPr="00E0441F" w:rsidRDefault="000412C5" w:rsidP="00F62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s range from 0-88, where high scores imply greater car</w:t>
            </w:r>
            <w:r w:rsidR="0009721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097210">
              <w:rPr>
                <w:rFonts w:ascii="Times New Roman" w:hAnsi="Times New Roman" w:cs="Times New Roman"/>
                <w:sz w:val="24"/>
                <w:szCs w:val="24"/>
              </w:rPr>
              <w:t>i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urden</w:t>
            </w:r>
            <w:r w:rsidR="000972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55DF5E12" w14:textId="77777777" w:rsidR="00F62376" w:rsidRPr="00E0441F" w:rsidRDefault="00F62376" w:rsidP="00F62376">
      <w:pPr>
        <w:rPr>
          <w:rFonts w:ascii="Times New Roman" w:hAnsi="Times New Roman" w:cs="Times New Roman"/>
          <w:sz w:val="24"/>
          <w:szCs w:val="24"/>
        </w:rPr>
      </w:pPr>
    </w:p>
    <w:p w14:paraId="375CDE98" w14:textId="77777777" w:rsidR="00F62376" w:rsidRPr="00E0441F" w:rsidRDefault="00F62376" w:rsidP="00F62376">
      <w:pPr>
        <w:rPr>
          <w:rFonts w:ascii="Times New Roman" w:hAnsi="Times New Roman" w:cs="Times New Roman"/>
          <w:sz w:val="24"/>
          <w:szCs w:val="24"/>
        </w:rPr>
      </w:pPr>
    </w:p>
    <w:sectPr w:rsidR="00F62376" w:rsidRPr="00E044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376"/>
    <w:rsid w:val="000412C5"/>
    <w:rsid w:val="00097210"/>
    <w:rsid w:val="00160287"/>
    <w:rsid w:val="00187A50"/>
    <w:rsid w:val="001C2472"/>
    <w:rsid w:val="001C625D"/>
    <w:rsid w:val="00344EC1"/>
    <w:rsid w:val="00360BEA"/>
    <w:rsid w:val="00507E15"/>
    <w:rsid w:val="006631DF"/>
    <w:rsid w:val="009151B0"/>
    <w:rsid w:val="00936A1E"/>
    <w:rsid w:val="00B13368"/>
    <w:rsid w:val="00C56AA5"/>
    <w:rsid w:val="00D57F98"/>
    <w:rsid w:val="00DA2997"/>
    <w:rsid w:val="00DF42FC"/>
    <w:rsid w:val="00E0441F"/>
    <w:rsid w:val="00E32873"/>
    <w:rsid w:val="00F62376"/>
    <w:rsid w:val="00FB6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DE3E8"/>
  <w15:chartTrackingRefBased/>
  <w15:docId w15:val="{FF87E312-5458-4103-8EC2-E8D3B02F8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OKPORN PINYOPORNPANISH</dc:creator>
  <cp:keywords/>
  <dc:description/>
  <cp:lastModifiedBy>Kiruthika S.</cp:lastModifiedBy>
  <cp:revision>8</cp:revision>
  <dcterms:created xsi:type="dcterms:W3CDTF">2022-07-09T08:38:00Z</dcterms:created>
  <dcterms:modified xsi:type="dcterms:W3CDTF">2022-08-12T12:52:00Z</dcterms:modified>
</cp:coreProperties>
</file>